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2E98" w:rsidRPr="00EA6491" w:rsidRDefault="00172E98" w:rsidP="00172E98">
      <w:pPr>
        <w:tabs>
          <w:tab w:val="left" w:pos="1454"/>
        </w:tabs>
        <w:spacing w:line="360" w:lineRule="auto"/>
        <w:rPr>
          <w:rFonts w:ascii="Times New Roman" w:hAnsi="Times New Roman" w:cs="Times New Roman"/>
        </w:rPr>
      </w:pPr>
      <w:r w:rsidRPr="00EA6491">
        <w:rPr>
          <w:rFonts w:ascii="Times New Roman" w:hAnsi="Times New Roman" w:cs="Times New Roman"/>
          <w:b/>
          <w:bCs/>
        </w:rPr>
        <w:t>Supplemental Table 1</w:t>
      </w:r>
      <w:r w:rsidRPr="00EA6491">
        <w:rPr>
          <w:rFonts w:ascii="Times New Roman" w:hAnsi="Times New Roman" w:cs="Times New Roman"/>
        </w:rPr>
        <w:t>: Differences between proposed rules and Hess</w:t>
      </w:r>
      <w:r>
        <w:rPr>
          <w:rFonts w:ascii="Times New Roman" w:hAnsi="Times New Roman" w:cs="Times New Roman"/>
        </w:rPr>
        <w:t xml:space="preserve"> et al. </w:t>
      </w:r>
      <w:r w:rsidRPr="00EA6491">
        <w:rPr>
          <w:rFonts w:ascii="Times New Roman" w:hAnsi="Times New Roman" w:cs="Times New Roman"/>
        </w:rPr>
        <w:t>rules</w:t>
      </w: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4765"/>
        <w:gridCol w:w="2430"/>
        <w:gridCol w:w="2790"/>
      </w:tblGrid>
      <w:tr w:rsidR="00172E98" w:rsidRPr="00EA6491" w:rsidTr="007D427D">
        <w:tc>
          <w:tcPr>
            <w:tcW w:w="4765" w:type="dxa"/>
            <w:vMerge w:val="restart"/>
            <w:shd w:val="clear" w:color="auto" w:fill="B8CCE4" w:themeFill="accent1" w:themeFillTint="66"/>
            <w:vAlign w:val="bottom"/>
          </w:tcPr>
          <w:p w:rsidR="00172E98" w:rsidRPr="00EA6491" w:rsidRDefault="00172E98" w:rsidP="007D427D">
            <w:pPr>
              <w:tabs>
                <w:tab w:val="left" w:pos="1454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enario</w:t>
            </w:r>
          </w:p>
        </w:tc>
        <w:tc>
          <w:tcPr>
            <w:tcW w:w="5220" w:type="dxa"/>
            <w:gridSpan w:val="2"/>
            <w:shd w:val="clear" w:color="auto" w:fill="B8CCE4" w:themeFill="accent1" w:themeFillTint="66"/>
            <w:vAlign w:val="bottom"/>
          </w:tcPr>
          <w:p w:rsidR="00172E98" w:rsidRPr="00EA6491" w:rsidRDefault="00172E98" w:rsidP="007D427D">
            <w:pPr>
              <w:tabs>
                <w:tab w:val="left" w:pos="1454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6491">
              <w:rPr>
                <w:rFonts w:ascii="Times New Roman" w:hAnsi="Times New Roman" w:cs="Times New Roman"/>
              </w:rPr>
              <w:t>LOT advances</w:t>
            </w:r>
          </w:p>
        </w:tc>
      </w:tr>
      <w:tr w:rsidR="00172E98" w:rsidRPr="00EA6491" w:rsidTr="007D427D">
        <w:tc>
          <w:tcPr>
            <w:tcW w:w="4765" w:type="dxa"/>
            <w:vMerge/>
            <w:shd w:val="clear" w:color="auto" w:fill="B8CCE4" w:themeFill="accent1" w:themeFillTint="66"/>
            <w:vAlign w:val="bottom"/>
          </w:tcPr>
          <w:p w:rsidR="00172E98" w:rsidRPr="00EA6491" w:rsidRDefault="00172E98" w:rsidP="007D427D">
            <w:pPr>
              <w:tabs>
                <w:tab w:val="left" w:pos="1454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shd w:val="clear" w:color="auto" w:fill="B8CCE4" w:themeFill="accent1" w:themeFillTint="66"/>
            <w:vAlign w:val="bottom"/>
          </w:tcPr>
          <w:p w:rsidR="00172E98" w:rsidRPr="00EA6491" w:rsidRDefault="00172E98" w:rsidP="007D427D">
            <w:pPr>
              <w:tabs>
                <w:tab w:val="left" w:pos="1454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6491">
              <w:rPr>
                <w:rFonts w:ascii="Times New Roman" w:hAnsi="Times New Roman" w:cs="Times New Roman"/>
              </w:rPr>
              <w:t>Proposed rules</w:t>
            </w:r>
          </w:p>
        </w:tc>
        <w:tc>
          <w:tcPr>
            <w:tcW w:w="2790" w:type="dxa"/>
            <w:shd w:val="clear" w:color="auto" w:fill="B8CCE4" w:themeFill="accent1" w:themeFillTint="66"/>
            <w:vAlign w:val="bottom"/>
          </w:tcPr>
          <w:p w:rsidR="00172E98" w:rsidRPr="00EA6491" w:rsidRDefault="00172E98" w:rsidP="007D427D">
            <w:pPr>
              <w:tabs>
                <w:tab w:val="left" w:pos="1454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6491">
              <w:rPr>
                <w:rFonts w:ascii="Times New Roman" w:hAnsi="Times New Roman" w:cs="Times New Roman"/>
              </w:rPr>
              <w:t>Previous (Hess) rules</w:t>
            </w:r>
          </w:p>
        </w:tc>
      </w:tr>
      <w:tr w:rsidR="00172E98" w:rsidRPr="00EA6491" w:rsidTr="007D427D">
        <w:tc>
          <w:tcPr>
            <w:tcW w:w="4765" w:type="dxa"/>
          </w:tcPr>
          <w:p w:rsidR="00172E98" w:rsidRPr="00EA6491" w:rsidRDefault="00172E98" w:rsidP="007D427D">
            <w:pPr>
              <w:tabs>
                <w:tab w:val="left" w:pos="1454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EA6491">
              <w:rPr>
                <w:rFonts w:ascii="Times New Roman" w:hAnsi="Times New Roman" w:cs="Times New Roman"/>
              </w:rPr>
              <w:t xml:space="preserve">Targeted </w:t>
            </w:r>
            <w:r>
              <w:rPr>
                <w:rFonts w:ascii="Times New Roman" w:hAnsi="Times New Roman" w:cs="Times New Roman"/>
              </w:rPr>
              <w:t>or immunotherapy</w:t>
            </w:r>
            <w:r w:rsidRPr="00EA6491">
              <w:rPr>
                <w:rFonts w:ascii="Times New Roman" w:hAnsi="Times New Roman" w:cs="Times New Roman"/>
              </w:rPr>
              <w:t xml:space="preserve"> is added to a regimen 28+ days after the </w:t>
            </w:r>
            <w:r w:rsidRPr="00221B9B">
              <w:rPr>
                <w:rFonts w:ascii="Times New Roman" w:hAnsi="Times New Roman" w:cs="Times New Roman"/>
              </w:rPr>
              <w:t>start of the first regimen in the current LOT</w:t>
            </w:r>
            <w:r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2430" w:type="dxa"/>
          </w:tcPr>
          <w:p w:rsidR="00172E98" w:rsidRPr="00EA6491" w:rsidRDefault="00172E98" w:rsidP="007D427D">
            <w:pPr>
              <w:tabs>
                <w:tab w:val="left" w:pos="1454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EA649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790" w:type="dxa"/>
          </w:tcPr>
          <w:p w:rsidR="00172E98" w:rsidRPr="00EA6491" w:rsidRDefault="00172E98" w:rsidP="007D427D">
            <w:pPr>
              <w:tabs>
                <w:tab w:val="left" w:pos="1454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EA6491">
              <w:rPr>
                <w:rFonts w:ascii="Times New Roman" w:hAnsi="Times New Roman" w:cs="Times New Roman"/>
              </w:rPr>
              <w:t>No</w:t>
            </w:r>
          </w:p>
        </w:tc>
      </w:tr>
      <w:tr w:rsidR="00172E98" w:rsidRPr="00EA6491" w:rsidTr="007D427D">
        <w:tc>
          <w:tcPr>
            <w:tcW w:w="4765" w:type="dxa"/>
          </w:tcPr>
          <w:p w:rsidR="00172E98" w:rsidRPr="004B0CF3" w:rsidRDefault="00172E98" w:rsidP="007D427D">
            <w:pPr>
              <w:tabs>
                <w:tab w:val="left" w:pos="1454"/>
              </w:tabs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4B0CF3">
              <w:rPr>
                <w:rFonts w:ascii="Times New Roman" w:hAnsi="Times New Roman" w:cs="Times New Roman"/>
              </w:rPr>
              <w:t>Targeted or immunotherapy is started</w:t>
            </w:r>
            <w:r w:rsidRPr="004B0CF3">
              <w:rPr>
                <w:rFonts w:ascii="Times New Roman" w:hAnsi="Times New Roman" w:cs="Times New Roman"/>
                <w:shd w:val="clear" w:color="auto" w:fill="FFFFFF"/>
              </w:rPr>
              <w:t xml:space="preserve"> with discontinuation of all agents in the prior regimen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. </w:t>
            </w:r>
          </w:p>
        </w:tc>
        <w:tc>
          <w:tcPr>
            <w:tcW w:w="2430" w:type="dxa"/>
          </w:tcPr>
          <w:p w:rsidR="00172E98" w:rsidRDefault="00172E98" w:rsidP="007D427D">
            <w:pPr>
              <w:tabs>
                <w:tab w:val="left" w:pos="1454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*</w:t>
            </w:r>
          </w:p>
          <w:p w:rsidR="00172E98" w:rsidRDefault="00172E98" w:rsidP="007D427D">
            <w:pPr>
              <w:tabs>
                <w:tab w:val="left" w:pos="1454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  <w:p w:rsidR="00172E98" w:rsidRPr="00EA6491" w:rsidRDefault="00172E98" w:rsidP="007D427D">
            <w:pPr>
              <w:tabs>
                <w:tab w:val="left" w:pos="1454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Except if started &lt;28 days from start of LOT</w:t>
            </w:r>
          </w:p>
        </w:tc>
        <w:tc>
          <w:tcPr>
            <w:tcW w:w="2790" w:type="dxa"/>
          </w:tcPr>
          <w:p w:rsidR="00172E98" w:rsidRPr="00EA6491" w:rsidRDefault="00172E98" w:rsidP="007D427D">
            <w:pPr>
              <w:tabs>
                <w:tab w:val="left" w:pos="1454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172E98" w:rsidRPr="00EA6491" w:rsidTr="007D427D">
        <w:tc>
          <w:tcPr>
            <w:tcW w:w="4765" w:type="dxa"/>
          </w:tcPr>
          <w:p w:rsidR="00172E98" w:rsidRPr="00EA6491" w:rsidRDefault="00172E98" w:rsidP="007D427D">
            <w:pPr>
              <w:tabs>
                <w:tab w:val="left" w:pos="1454"/>
              </w:tabs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EA6491">
              <w:rPr>
                <w:rFonts w:ascii="Times New Roman" w:hAnsi="Times New Roman" w:cs="Times New Roman"/>
                <w:shd w:val="clear" w:color="auto" w:fill="FFFFFF"/>
              </w:rPr>
              <w:t>An interchangeable agent is exchanged 60+ days after the end of the prior regimen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. </w:t>
            </w:r>
          </w:p>
        </w:tc>
        <w:tc>
          <w:tcPr>
            <w:tcW w:w="2430" w:type="dxa"/>
          </w:tcPr>
          <w:p w:rsidR="00172E98" w:rsidRPr="00EA6491" w:rsidRDefault="00172E98" w:rsidP="007D427D">
            <w:pPr>
              <w:tabs>
                <w:tab w:val="left" w:pos="1454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EA649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790" w:type="dxa"/>
          </w:tcPr>
          <w:p w:rsidR="00172E98" w:rsidRPr="00EA6491" w:rsidRDefault="00172E98" w:rsidP="007D427D">
            <w:pPr>
              <w:tabs>
                <w:tab w:val="left" w:pos="1454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EA6491">
              <w:rPr>
                <w:rFonts w:ascii="Times New Roman" w:hAnsi="Times New Roman" w:cs="Times New Roman"/>
              </w:rPr>
              <w:t>No</w:t>
            </w:r>
          </w:p>
        </w:tc>
      </w:tr>
      <w:tr w:rsidR="00172E98" w:rsidRPr="00EA6491" w:rsidTr="007D427D">
        <w:tc>
          <w:tcPr>
            <w:tcW w:w="4765" w:type="dxa"/>
          </w:tcPr>
          <w:p w:rsidR="00172E98" w:rsidRPr="00EA6491" w:rsidRDefault="00172E98" w:rsidP="007D427D">
            <w:pPr>
              <w:tabs>
                <w:tab w:val="left" w:pos="1454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EA6491">
              <w:rPr>
                <w:rFonts w:ascii="Times New Roman" w:hAnsi="Times New Roman" w:cs="Times New Roman"/>
              </w:rPr>
              <w:t>Introduction of an anti-</w:t>
            </w:r>
            <w:proofErr w:type="spellStart"/>
            <w:r w:rsidRPr="00EA6491">
              <w:rPr>
                <w:rFonts w:ascii="Times New Roman" w:hAnsi="Times New Roman" w:cs="Times New Roman"/>
              </w:rPr>
              <w:t>angiogenic</w:t>
            </w:r>
            <w:proofErr w:type="spellEnd"/>
            <w:r w:rsidRPr="00EA6491">
              <w:rPr>
                <w:rFonts w:ascii="Times New Roman" w:hAnsi="Times New Roman" w:cs="Times New Roman"/>
              </w:rPr>
              <w:t xml:space="preserve"> agent &lt;90 days from the start of any LOT, with or without discontinuation of the prior regimen</w:t>
            </w:r>
            <w:r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2430" w:type="dxa"/>
          </w:tcPr>
          <w:p w:rsidR="00172E98" w:rsidRPr="00EA6491" w:rsidRDefault="00172E98" w:rsidP="007D427D">
            <w:pPr>
              <w:tabs>
                <w:tab w:val="left" w:pos="1454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EA649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790" w:type="dxa"/>
          </w:tcPr>
          <w:p w:rsidR="00172E98" w:rsidRPr="00EA6491" w:rsidRDefault="00172E98" w:rsidP="007D427D">
            <w:pPr>
              <w:tabs>
                <w:tab w:val="left" w:pos="1454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EA6491">
              <w:rPr>
                <w:rFonts w:ascii="Times New Roman" w:hAnsi="Times New Roman" w:cs="Times New Roman"/>
              </w:rPr>
              <w:t>Yes*</w:t>
            </w:r>
          </w:p>
          <w:p w:rsidR="00172E98" w:rsidRPr="00EA6491" w:rsidRDefault="00172E98" w:rsidP="007D427D">
            <w:pPr>
              <w:tabs>
                <w:tab w:val="left" w:pos="1454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  <w:p w:rsidR="00172E98" w:rsidRPr="00EA6491" w:rsidRDefault="00172E98" w:rsidP="007D427D">
            <w:pPr>
              <w:tabs>
                <w:tab w:val="left" w:pos="1454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EA6491">
              <w:rPr>
                <w:rFonts w:ascii="Times New Roman" w:hAnsi="Times New Roman" w:cs="Times New Roman"/>
              </w:rPr>
              <w:t xml:space="preserve">*Except if </w:t>
            </w:r>
            <w:proofErr w:type="spellStart"/>
            <w:r w:rsidRPr="00EA6491">
              <w:rPr>
                <w:rFonts w:ascii="Times New Roman" w:hAnsi="Times New Roman" w:cs="Times New Roman"/>
              </w:rPr>
              <w:t>pemetrexed</w:t>
            </w:r>
            <w:proofErr w:type="spellEnd"/>
            <w:r w:rsidRPr="00EA6491">
              <w:rPr>
                <w:rFonts w:ascii="Times New Roman" w:hAnsi="Times New Roman" w:cs="Times New Roman"/>
              </w:rPr>
              <w:t xml:space="preserve"> is part of prior regimen and given with anti-</w:t>
            </w:r>
            <w:proofErr w:type="spellStart"/>
            <w:r w:rsidRPr="00EA6491">
              <w:rPr>
                <w:rFonts w:ascii="Times New Roman" w:hAnsi="Times New Roman" w:cs="Times New Roman"/>
              </w:rPr>
              <w:t>angiogenic</w:t>
            </w:r>
            <w:proofErr w:type="spellEnd"/>
            <w:r w:rsidRPr="00EA6491">
              <w:rPr>
                <w:rFonts w:ascii="Times New Roman" w:hAnsi="Times New Roman" w:cs="Times New Roman"/>
              </w:rPr>
              <w:t xml:space="preserve"> agent in the first LOT</w:t>
            </w:r>
          </w:p>
        </w:tc>
      </w:tr>
      <w:tr w:rsidR="00172E98" w:rsidRPr="00EA6491" w:rsidTr="007D427D">
        <w:tc>
          <w:tcPr>
            <w:tcW w:w="4765" w:type="dxa"/>
          </w:tcPr>
          <w:p w:rsidR="00172E98" w:rsidRDefault="00172E98" w:rsidP="007D427D">
            <w:pPr>
              <w:tabs>
                <w:tab w:val="left" w:pos="1454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 regimen is reduced but with a gap in treatment of 60+ days. </w:t>
            </w:r>
          </w:p>
          <w:p w:rsidR="00172E98" w:rsidRDefault="00172E98" w:rsidP="007D427D">
            <w:pPr>
              <w:tabs>
                <w:tab w:val="left" w:pos="1454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e.g., Day 0-60: Carboplatin + </w:t>
            </w:r>
            <w:proofErr w:type="spellStart"/>
            <w:r>
              <w:rPr>
                <w:rFonts w:ascii="Times New Roman" w:hAnsi="Times New Roman" w:cs="Times New Roman"/>
              </w:rPr>
              <w:t>Alectinib</w:t>
            </w:r>
            <w:proofErr w:type="spellEnd"/>
          </w:p>
          <w:p w:rsidR="00172E98" w:rsidRPr="00EA6491" w:rsidRDefault="00172E98" w:rsidP="007D427D">
            <w:pPr>
              <w:tabs>
                <w:tab w:val="left" w:pos="1454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y 140-ongoing: </w:t>
            </w:r>
            <w:proofErr w:type="spellStart"/>
            <w:r>
              <w:rPr>
                <w:rFonts w:ascii="Times New Roman" w:hAnsi="Times New Roman" w:cs="Times New Roman"/>
              </w:rPr>
              <w:t>Alectinib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30" w:type="dxa"/>
          </w:tcPr>
          <w:p w:rsidR="00172E98" w:rsidRPr="00EA6491" w:rsidRDefault="00172E98" w:rsidP="007D427D">
            <w:pPr>
              <w:tabs>
                <w:tab w:val="left" w:pos="1454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790" w:type="dxa"/>
          </w:tcPr>
          <w:p w:rsidR="00172E98" w:rsidRPr="00EA6491" w:rsidRDefault="00172E98" w:rsidP="007D427D">
            <w:pPr>
              <w:tabs>
                <w:tab w:val="left" w:pos="1454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ddressed in rules</w:t>
            </w:r>
          </w:p>
        </w:tc>
      </w:tr>
    </w:tbl>
    <w:p w:rsidR="00172E98" w:rsidRPr="00C32B67" w:rsidRDefault="00172E98" w:rsidP="00172E98">
      <w:pPr>
        <w:spacing w:line="360" w:lineRule="auto"/>
        <w:contextualSpacing/>
        <w:rPr>
          <w:rFonts w:ascii="Times New Roman" w:hAnsi="Times New Roman" w:cs="Times New Roman"/>
        </w:rPr>
      </w:pPr>
    </w:p>
    <w:p w:rsidR="00CE6ADA" w:rsidRDefault="00CE6ADA">
      <w:bookmarkStart w:id="0" w:name="_GoBack"/>
      <w:bookmarkEnd w:id="0"/>
    </w:p>
    <w:sectPr w:rsidR="00CE6ADA" w:rsidSect="00676A09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C7005"/>
    <w:rsid w:val="00172E98"/>
    <w:rsid w:val="00554221"/>
    <w:rsid w:val="007A45B6"/>
    <w:rsid w:val="00BC7005"/>
    <w:rsid w:val="00CE6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2E98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172E9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2E98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172E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803</Characters>
  <Application>Microsoft Office Word</Application>
  <DocSecurity>0</DocSecurity>
  <Lines>10</Lines>
  <Paragraphs>3</Paragraphs>
  <ScaleCrop>false</ScaleCrop>
  <Company/>
  <LinksUpToDate>false</LinksUpToDate>
  <CharactersWithSpaces>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10121</dc:creator>
  <cp:keywords/>
  <dc:description/>
  <cp:lastModifiedBy>E410121</cp:lastModifiedBy>
  <cp:revision>2</cp:revision>
  <dcterms:created xsi:type="dcterms:W3CDTF">2024-10-17T06:51:00Z</dcterms:created>
  <dcterms:modified xsi:type="dcterms:W3CDTF">2024-10-17T06:51:00Z</dcterms:modified>
</cp:coreProperties>
</file>